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86872" w14:textId="76B20922" w:rsidR="006F4EF5" w:rsidRPr="001E6DB8" w:rsidRDefault="006F4EF5" w:rsidP="006F4EF5">
      <w:pPr>
        <w:rPr>
          <w:lang w:val="en-US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851"/>
        <w:gridCol w:w="1276"/>
        <w:gridCol w:w="1021"/>
        <w:gridCol w:w="708"/>
        <w:gridCol w:w="1276"/>
        <w:gridCol w:w="1134"/>
      </w:tblGrid>
      <w:tr w:rsidR="006F4EF5" w:rsidRPr="00991E28" w14:paraId="245B152C" w14:textId="77777777" w:rsidTr="00E25141">
        <w:tc>
          <w:tcPr>
            <w:tcW w:w="35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BB1A4" w14:textId="77777777" w:rsidR="006F4EF5" w:rsidRPr="00E25141" w:rsidRDefault="006F4EF5" w:rsidP="007D4BB9">
            <w:pPr>
              <w:spacing w:before="60" w:after="60"/>
              <w:rPr>
                <w:b/>
                <w:sz w:val="16"/>
                <w:szCs w:val="16"/>
                <w:lang w:val="en-US"/>
              </w:rPr>
            </w:pPr>
          </w:p>
          <w:p w14:paraId="6BCA8AFC" w14:textId="77777777" w:rsidR="006F4EF5" w:rsidRPr="00E25141" w:rsidRDefault="006F4EF5" w:rsidP="007D4BB9">
            <w:pPr>
              <w:spacing w:before="60" w:after="60"/>
              <w:rPr>
                <w:sz w:val="16"/>
                <w:szCs w:val="16"/>
                <w:lang w:val="en-GB"/>
              </w:rPr>
            </w:pPr>
            <w:proofErr w:type="spellStart"/>
            <w:r w:rsidRPr="00E25141">
              <w:rPr>
                <w:b/>
                <w:sz w:val="16"/>
                <w:szCs w:val="16"/>
              </w:rPr>
              <w:t>Early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25141">
              <w:rPr>
                <w:b/>
                <w:sz w:val="16"/>
                <w:szCs w:val="16"/>
              </w:rPr>
              <w:t>life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E25141">
              <w:rPr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62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2DE68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Δ</w:t>
            </w:r>
            <w:r w:rsidRPr="00E25141">
              <w:rPr>
                <w:b/>
                <w:sz w:val="16"/>
                <w:szCs w:val="16"/>
                <w:lang w:val="en-US"/>
              </w:rPr>
              <w:t xml:space="preserve"> FEV</w:t>
            </w:r>
            <w:r w:rsidRPr="00E25141">
              <w:rPr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E25141">
              <w:rPr>
                <w:b/>
                <w:sz w:val="16"/>
                <w:szCs w:val="16"/>
                <w:lang w:val="en-US"/>
              </w:rPr>
              <w:t xml:space="preserve"> (in ml per unit per year)</w:t>
            </w:r>
          </w:p>
        </w:tc>
      </w:tr>
      <w:tr w:rsidR="006F4EF5" w:rsidRPr="00E25141" w14:paraId="37FEE24B" w14:textId="77777777" w:rsidTr="00E25141">
        <w:tc>
          <w:tcPr>
            <w:tcW w:w="35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80735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96E5F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BFE7D" w14:textId="77777777" w:rsidR="006F4EF5" w:rsidRPr="00E25141" w:rsidRDefault="006F4EF5" w:rsidP="007D4BB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  <w:lang w:val="en-US"/>
              </w:rPr>
              <w:t>Females</w:t>
            </w:r>
          </w:p>
        </w:tc>
      </w:tr>
      <w:tr w:rsidR="006F4EF5" w:rsidRPr="00E25141" w14:paraId="1CF958E0" w14:textId="77777777" w:rsidTr="00E25141">
        <w:tc>
          <w:tcPr>
            <w:tcW w:w="35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C2BC4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7D3D9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6F6E8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B22A2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C8089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BDFE2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8D251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A83075" w:rsidRPr="00E25141" w14:paraId="2002FB88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E7385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>other’s age at birth</w:t>
            </w:r>
          </w:p>
          <w:p w14:paraId="4F829A3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≤19 years</w:t>
            </w:r>
          </w:p>
          <w:p w14:paraId="60643023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7E9792F7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17EE0F4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22CD193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0AEE3F60" w14:textId="314E426E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20244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751DD3F9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1459FF9B" w14:textId="154BB26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3</w:t>
            </w:r>
          </w:p>
          <w:p w14:paraId="5BAF926E" w14:textId="0B09BE8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41</w:t>
            </w:r>
          </w:p>
          <w:p w14:paraId="79917DD8" w14:textId="48B7AE7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9</w:t>
            </w:r>
          </w:p>
          <w:p w14:paraId="5D95B949" w14:textId="73A670A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6</w:t>
            </w:r>
          </w:p>
          <w:p w14:paraId="53F1FC10" w14:textId="0548366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C3C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5E6C4E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11D4F7A" w14:textId="6A10213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  <w:p w14:paraId="1C7EC893" w14:textId="27EFDB7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</w:t>
            </w:r>
            <w:r w:rsidRPr="00E25141">
              <w:rPr>
                <w:sz w:val="16"/>
                <w:szCs w:val="16"/>
              </w:rPr>
              <w:t>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</w:p>
          <w:p w14:paraId="46E16D4B" w14:textId="5C269BFE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8</w:t>
            </w:r>
            <w:r w:rsidRPr="00E25141">
              <w:rPr>
                <w:sz w:val="16"/>
                <w:szCs w:val="16"/>
              </w:rPr>
              <w:t>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</w:t>
            </w:r>
          </w:p>
          <w:p w14:paraId="512AB16F" w14:textId="0B6B7D4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7</w:t>
            </w:r>
            <w:r w:rsidRPr="00E25141">
              <w:rPr>
                <w:sz w:val="16"/>
                <w:szCs w:val="16"/>
              </w:rPr>
              <w:t>, 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</w:t>
            </w:r>
          </w:p>
          <w:p w14:paraId="6DE5CB55" w14:textId="791C1D4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7E2E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618EF2C" w14:textId="017118FF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58</w:t>
            </w:r>
          </w:p>
          <w:p w14:paraId="259C3F95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63FED60" w14:textId="1309AD22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p-value for trend: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6933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5F0A7D9A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30816000" w14:textId="6301B660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9</w:t>
            </w:r>
          </w:p>
          <w:p w14:paraId="6E4CBEC8" w14:textId="4AF555C5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55</w:t>
            </w:r>
          </w:p>
          <w:p w14:paraId="113FF63F" w14:textId="2968E28A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76</w:t>
            </w:r>
          </w:p>
          <w:p w14:paraId="5DD67E77" w14:textId="51F265ED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8</w:t>
            </w:r>
          </w:p>
          <w:p w14:paraId="08BE8230" w14:textId="520B0C7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  <w:lang w:val="en-GB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50E9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45D24D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45C686F" w14:textId="45AE8FBE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</w:t>
            </w:r>
          </w:p>
          <w:p w14:paraId="481F59F8" w14:textId="4AD82D7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</w:t>
            </w:r>
            <w:r w:rsidRPr="00E25141">
              <w:rPr>
                <w:sz w:val="16"/>
                <w:szCs w:val="16"/>
              </w:rPr>
              <w:t>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1</w:t>
            </w:r>
          </w:p>
          <w:p w14:paraId="75CB4B4B" w14:textId="62555A0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5</w:t>
            </w:r>
            <w:r w:rsidRPr="00E25141">
              <w:rPr>
                <w:sz w:val="16"/>
                <w:szCs w:val="16"/>
              </w:rPr>
              <w:t>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  <w:p w14:paraId="13147209" w14:textId="471931D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</w:t>
            </w:r>
            <w:r w:rsidRPr="00E25141">
              <w:rPr>
                <w:sz w:val="16"/>
                <w:szCs w:val="16"/>
              </w:rPr>
              <w:t>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</w:t>
            </w:r>
          </w:p>
          <w:p w14:paraId="12678B6E" w14:textId="2C9A610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CAB5E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8AB3D4B" w14:textId="4BC15E8D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 xml:space="preserve">57  </w:t>
            </w:r>
          </w:p>
          <w:p w14:paraId="0C5B4B7A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56B4A02" w14:textId="25D44CFE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p-value for trend: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5</w:t>
            </w:r>
          </w:p>
        </w:tc>
      </w:tr>
      <w:tr w:rsidR="00A83075" w:rsidRPr="00E25141" w14:paraId="474515BC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44CA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E25141">
              <w:rPr>
                <w:sz w:val="16"/>
                <w:szCs w:val="16"/>
                <w:lang w:val="en-US"/>
              </w:rPr>
              <w:t xml:space="preserve"> </w:t>
            </w:r>
          </w:p>
          <w:p w14:paraId="1C3DEAF4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72922B26" w14:textId="0E6B5A4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E4205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887A557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Ref.</w:t>
            </w:r>
          </w:p>
          <w:p w14:paraId="76DEC741" w14:textId="6376F03B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F01D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846B7C7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C050DE1" w14:textId="0ADF4055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2.0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2609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570FB7E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A6CDACD" w14:textId="5F89FEDB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D5FF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6A8644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Ref.</w:t>
            </w:r>
          </w:p>
          <w:p w14:paraId="551C3DC1" w14:textId="7EBBD562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9EAE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B359F4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332CF85B" w14:textId="5C6F7A2A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2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09B6A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C9721FA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CFF3FF2" w14:textId="05EB0402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033</w:t>
            </w:r>
          </w:p>
        </w:tc>
      </w:tr>
      <w:tr w:rsidR="00A83075" w:rsidRPr="00E25141" w14:paraId="3A4BB6CE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0505" w14:textId="453C38DC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childhood</w:t>
            </w:r>
            <w:proofErr w:type="gramEnd"/>
          </w:p>
          <w:p w14:paraId="16F750BC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69A7C024" w14:textId="28E0ED74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32295" w14:textId="77777777" w:rsidR="00A83075" w:rsidRPr="0015105B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124165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6079EEB5" w14:textId="6F501B2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6D3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320F2E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2146C5B" w14:textId="0B75A0F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D950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6767CD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A9FEF45" w14:textId="2D1DEC3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ACF2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271B301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7EED0061" w14:textId="46DFB16E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4935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22D5D0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156F777" w14:textId="2EA11A8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057D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06E9B9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E533CAE" w14:textId="2CBBBE4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1</w:t>
            </w:r>
          </w:p>
        </w:tc>
      </w:tr>
      <w:tr w:rsidR="00A83075" w:rsidRPr="00E25141" w14:paraId="3EAF6142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92AB9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bookmarkStart w:id="0" w:name="_Hlk532391558"/>
            <w:r w:rsidRPr="00E25141">
              <w:rPr>
                <w:sz w:val="16"/>
                <w:szCs w:val="16"/>
                <w:lang w:val="en-US" w:eastAsia="en-US"/>
              </w:rPr>
              <w:t>Caesarean section*</w:t>
            </w:r>
          </w:p>
          <w:p w14:paraId="5FD8E42E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No</w:t>
            </w:r>
          </w:p>
          <w:p w14:paraId="60FF9AC5" w14:textId="1EB6A4E9" w:rsidR="00A83075" w:rsidRPr="00E25141" w:rsidRDefault="00A83075" w:rsidP="00A83075">
            <w:pPr>
              <w:spacing w:line="256" w:lineRule="auto"/>
              <w:rPr>
                <w:i/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1603E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</w:p>
          <w:p w14:paraId="0935FADA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Ref.</w:t>
            </w:r>
          </w:p>
          <w:p w14:paraId="76E525E1" w14:textId="38107A22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7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B1AC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96F2FD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98A3182" w14:textId="6FE213D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1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9EDC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D43521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B2218A" w14:textId="4B05BFD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D806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6F3BE05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FCD8E0D" w14:textId="27FD1873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F401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8DABB7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A56FA3C" w14:textId="32858F0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A8B2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648B88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EDBBB5B" w14:textId="1ACE307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9</w:t>
            </w:r>
          </w:p>
        </w:tc>
      </w:tr>
      <w:bookmarkEnd w:id="0"/>
      <w:tr w:rsidR="00A83075" w:rsidRPr="00E25141" w14:paraId="4B7D737B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60DC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ason of birth</w:t>
            </w:r>
          </w:p>
          <w:p w14:paraId="207C020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Other seasons</w:t>
            </w:r>
          </w:p>
          <w:p w14:paraId="7E238A4C" w14:textId="5066CC3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Winte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D7913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C9AA44B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639DBBA4" w14:textId="509DB0E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4801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A2288F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9EDFFD7" w14:textId="5B638AC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CC23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F3342B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C927F88" w14:textId="76709165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3483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9664E95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74E1737B" w14:textId="1D34579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82F3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2D842C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D876293" w14:textId="4C46A8E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D92C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854629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856F839" w14:textId="5F1EF44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2</w:t>
            </w:r>
          </w:p>
        </w:tc>
      </w:tr>
      <w:tr w:rsidR="00A83075" w:rsidRPr="00E25141" w14:paraId="47873A1A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6CDD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67A43421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 </w:t>
            </w:r>
          </w:p>
          <w:p w14:paraId="014021CE" w14:textId="2170D392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D855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62D172EF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18332ABB" w14:textId="7011CB1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B194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506A93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B9681C5" w14:textId="715A8CD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D0D6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1F8E48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4646916" w14:textId="67D72D7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03A8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E70FB3E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F6362F2" w14:textId="68B1A20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7CDA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BF8931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A2FF85B" w14:textId="549E422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</w:t>
            </w:r>
            <w:r w:rsidRPr="00E25141">
              <w:rPr>
                <w:sz w:val="16"/>
                <w:szCs w:val="16"/>
              </w:rPr>
              <w:t>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77F7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0C1F23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B75F6BC" w14:textId="15EDCC3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11</w:t>
            </w:r>
          </w:p>
        </w:tc>
      </w:tr>
      <w:tr w:rsidR="00A83075" w:rsidRPr="00E25141" w14:paraId="699AC611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D6C2D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07ABBB77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</w:t>
            </w:r>
          </w:p>
          <w:p w14:paraId="74AAC687" w14:textId="62437D49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F2E44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DEEBF0B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5B23E8C1" w14:textId="0172D2E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133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6DE524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0699CD" w14:textId="6FC3309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, 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70F8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32CC2B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7375B59" w14:textId="09FE981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82FE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211E70A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13D940BA" w14:textId="4512818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EE1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C7EF65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DBD6FD3" w14:textId="2A5E9CB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7D40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B0E23C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87F6036" w14:textId="0AB6DD53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1</w:t>
            </w:r>
          </w:p>
        </w:tc>
      </w:tr>
      <w:tr w:rsidR="00A83075" w:rsidRPr="00E25141" w14:paraId="59C4025C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FBE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vere respiratory infection &lt; 5 years</w:t>
            </w:r>
          </w:p>
          <w:p w14:paraId="52E9C12D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No </w:t>
            </w:r>
          </w:p>
          <w:p w14:paraId="03F61C25" w14:textId="6CA4BE6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2620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7967A6E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42E3C566" w14:textId="6F28542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8A21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70E08A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06E6AB3" w14:textId="38908E2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, 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016D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97815D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EEA83C8" w14:textId="6669DE6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40F6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49EE4C5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0EBB5DBE" w14:textId="7B40D92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8056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FC365C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6237F31" w14:textId="30FA0A9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3721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CCC966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FB3A4BE" w14:textId="3145F95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7</w:t>
            </w:r>
          </w:p>
        </w:tc>
      </w:tr>
      <w:tr w:rsidR="00A83075" w:rsidRPr="00E25141" w14:paraId="061BC97B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02030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4F2FAE5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73406F2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447414F3" w14:textId="09F56824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4950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BE52254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1062B7A0" w14:textId="7D86701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6</w:t>
            </w:r>
          </w:p>
          <w:p w14:paraId="362B3710" w14:textId="3C7445A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C34A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ACF4B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833CDBE" w14:textId="5BB0278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  <w:p w14:paraId="0668C8A5" w14:textId="4CC5CF5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6148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1ADFD1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D36659" w14:textId="274E97B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7</w:t>
            </w:r>
          </w:p>
          <w:p w14:paraId="0B0A3C00" w14:textId="7993EEE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936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19FDA97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C91BC93" w14:textId="2BE664A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1</w:t>
            </w:r>
          </w:p>
          <w:p w14:paraId="7DFC5EEA" w14:textId="5196873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23F9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DDED5E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8BFF7E5" w14:textId="3EC47055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</w:t>
            </w:r>
            <w:r w:rsidRPr="00E25141">
              <w:rPr>
                <w:sz w:val="16"/>
                <w:szCs w:val="16"/>
              </w:rPr>
              <w:t>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</w:t>
            </w:r>
          </w:p>
          <w:p w14:paraId="27960068" w14:textId="1116412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.9, 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A650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E23AAA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9574122" w14:textId="02DA34A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6</w:t>
            </w:r>
          </w:p>
          <w:p w14:paraId="636A751D" w14:textId="5629FE1E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9</w:t>
            </w:r>
          </w:p>
        </w:tc>
      </w:tr>
      <w:tr w:rsidR="00A83075" w:rsidRPr="00E25141" w14:paraId="1BEB198C" w14:textId="77777777" w:rsidTr="00E25141"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F28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147534A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6F72D8EA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01758DEE" w14:textId="45D2A20A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29E4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C0EFA30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5A0D418" w14:textId="7599855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6</w:t>
            </w:r>
          </w:p>
          <w:p w14:paraId="35F59E58" w14:textId="37D9F29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8791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7DA99D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84C73D8" w14:textId="279FF52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9</w:t>
            </w:r>
          </w:p>
          <w:p w14:paraId="3804FBC9" w14:textId="798E7EF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C317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A41E40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CD6369D" w14:textId="4BE70CD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8</w:t>
            </w:r>
          </w:p>
          <w:p w14:paraId="20F9FCDA" w14:textId="4735FE4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60C8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2FBDFB4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03C1C081" w14:textId="08E4DC2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3</w:t>
            </w:r>
          </w:p>
          <w:p w14:paraId="3B02CC9C" w14:textId="657EEE9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05BE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282A7F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971F902" w14:textId="420EC63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3.0</w:t>
            </w:r>
          </w:p>
          <w:p w14:paraId="446A9293" w14:textId="6B38117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9</w:t>
            </w:r>
            <w:r w:rsidRPr="00E25141">
              <w:rPr>
                <w:sz w:val="16"/>
                <w:szCs w:val="16"/>
              </w:rPr>
              <w:t>, 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5EAD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7901BD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E88F519" w14:textId="020A188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6</w:t>
            </w:r>
          </w:p>
          <w:p w14:paraId="172FB2CD" w14:textId="46A70ED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6</w:t>
            </w:r>
          </w:p>
        </w:tc>
      </w:tr>
    </w:tbl>
    <w:p w14:paraId="4F7C40B7" w14:textId="2CA767E6" w:rsidR="006D1B2F" w:rsidRPr="00245FCF" w:rsidRDefault="006D1B2F" w:rsidP="006D1B2F">
      <w:pPr>
        <w:rPr>
          <w:sz w:val="16"/>
          <w:szCs w:val="18"/>
          <w:lang w:val="en-US"/>
        </w:rPr>
      </w:pPr>
      <w:r w:rsidRPr="00245FCF">
        <w:rPr>
          <w:sz w:val="16"/>
          <w:szCs w:val="18"/>
          <w:lang w:val="en-US"/>
        </w:rPr>
        <w:t xml:space="preserve">*Based on </w:t>
      </w:r>
      <w:r w:rsidRPr="00245FCF">
        <w:rPr>
          <w:sz w:val="16"/>
          <w:szCs w:val="18"/>
          <w:lang w:val="en-US" w:eastAsia="en-US"/>
        </w:rPr>
        <w:t xml:space="preserve">144 participants (2.6%) delivered by </w:t>
      </w:r>
      <w:proofErr w:type="spellStart"/>
      <w:r w:rsidR="00F006A0" w:rsidRPr="00245FCF">
        <w:rPr>
          <w:sz w:val="16"/>
          <w:szCs w:val="18"/>
          <w:lang w:val="en-US" w:eastAsia="en-US"/>
        </w:rPr>
        <w:t>C</w:t>
      </w:r>
      <w:r w:rsidRPr="00245FCF">
        <w:rPr>
          <w:sz w:val="16"/>
          <w:szCs w:val="18"/>
          <w:lang w:val="en-US" w:eastAsia="en-US"/>
        </w:rPr>
        <w:t>aeserian</w:t>
      </w:r>
      <w:proofErr w:type="spellEnd"/>
      <w:r w:rsidRPr="00245FCF">
        <w:rPr>
          <w:sz w:val="16"/>
          <w:szCs w:val="18"/>
          <w:lang w:val="en-US" w:eastAsia="en-US"/>
        </w:rPr>
        <w:t xml:space="preserve"> section; 73 males and 71 females.</w:t>
      </w:r>
      <w:r w:rsidRPr="00245FCF">
        <w:rPr>
          <w:sz w:val="16"/>
          <w:szCs w:val="18"/>
          <w:lang w:val="en-US"/>
        </w:rPr>
        <w:t xml:space="preserve"> </w:t>
      </w:r>
    </w:p>
    <w:p w14:paraId="7ADAF515" w14:textId="77777777" w:rsidR="00245FCF" w:rsidRDefault="00245FCF" w:rsidP="006D1B2F">
      <w:pPr>
        <w:rPr>
          <w:sz w:val="20"/>
          <w:szCs w:val="22"/>
          <w:lang w:val="en-US"/>
        </w:rPr>
      </w:pPr>
    </w:p>
    <w:p w14:paraId="1D1E0A6C" w14:textId="42EB555E" w:rsidR="006F4EF5" w:rsidRPr="00331672" w:rsidRDefault="00245FCF" w:rsidP="006F4EF5">
      <w:pPr>
        <w:rPr>
          <w:lang w:val="en-US"/>
        </w:rPr>
      </w:pPr>
      <w:r w:rsidRPr="00245FCF">
        <w:rPr>
          <w:b/>
          <w:i/>
          <w:iCs/>
          <w:sz w:val="20"/>
          <w:szCs w:val="20"/>
          <w:lang w:val="en-US"/>
        </w:rPr>
        <w:t>Table S3:</w:t>
      </w:r>
      <w:r w:rsidRPr="00245FCF">
        <w:rPr>
          <w:sz w:val="20"/>
          <w:szCs w:val="20"/>
          <w:lang w:val="en-US"/>
        </w:rPr>
        <w:t xml:space="preserve"> </w:t>
      </w:r>
      <w:r w:rsidR="00331672" w:rsidRPr="00EA1A49">
        <w:rPr>
          <w:b/>
          <w:bCs/>
          <w:sz w:val="20"/>
          <w:szCs w:val="20"/>
          <w:lang w:val="en-US"/>
        </w:rPr>
        <w:t>Change in FEV</w:t>
      </w:r>
      <w:r w:rsidR="00331672" w:rsidRPr="00331672">
        <w:rPr>
          <w:b/>
          <w:bCs/>
          <w:sz w:val="20"/>
          <w:szCs w:val="20"/>
          <w:vertAlign w:val="subscript"/>
          <w:lang w:val="en-US"/>
        </w:rPr>
        <w:t>1</w:t>
      </w:r>
      <w:r w:rsidR="00331672" w:rsidRPr="00EA1A49">
        <w:rPr>
          <w:b/>
          <w:bCs/>
          <w:sz w:val="20"/>
          <w:szCs w:val="20"/>
          <w:lang w:val="en-US"/>
        </w:rPr>
        <w:t xml:space="preserve"> stratified by sex</w:t>
      </w:r>
      <w:r w:rsidR="00331672">
        <w:rPr>
          <w:b/>
          <w:bCs/>
          <w:sz w:val="20"/>
          <w:szCs w:val="20"/>
          <w:lang w:val="en-US"/>
        </w:rPr>
        <w:t xml:space="preserve"> and adjusted for personal smoking (model 2)</w:t>
      </w:r>
      <w:r w:rsidR="00331672" w:rsidRPr="00EA1A49">
        <w:rPr>
          <w:b/>
          <w:bCs/>
          <w:sz w:val="20"/>
          <w:szCs w:val="20"/>
          <w:lang w:val="en-US"/>
        </w:rPr>
        <w:t>.</w:t>
      </w:r>
      <w:r w:rsidR="00331672">
        <w:rPr>
          <w:sz w:val="20"/>
          <w:szCs w:val="20"/>
          <w:lang w:val="en-US"/>
        </w:rPr>
        <w:t xml:space="preserve"> </w:t>
      </w:r>
      <w:r w:rsidRPr="00245FCF">
        <w:rPr>
          <w:sz w:val="20"/>
          <w:szCs w:val="20"/>
          <w:lang w:val="en-US"/>
        </w:rPr>
        <w:t>Change in FEV</w:t>
      </w:r>
      <w:r w:rsidRPr="00245FCF">
        <w:rPr>
          <w:sz w:val="20"/>
          <w:szCs w:val="20"/>
          <w:vertAlign w:val="subscript"/>
          <w:lang w:val="en-US"/>
        </w:rPr>
        <w:t>1</w:t>
      </w:r>
      <w:r w:rsidRPr="00245FCF">
        <w:rPr>
          <w:sz w:val="20"/>
          <w:szCs w:val="20"/>
          <w:lang w:val="en-US"/>
        </w:rPr>
        <w:t xml:space="preserve"> (</w:t>
      </w:r>
      <w:r w:rsidRPr="00245FCF">
        <w:rPr>
          <w:sz w:val="20"/>
          <w:szCs w:val="20"/>
        </w:rPr>
        <w:t>Δ</w:t>
      </w:r>
      <w:r w:rsidRPr="00245FCF">
        <w:rPr>
          <w:sz w:val="20"/>
          <w:szCs w:val="20"/>
          <w:lang w:val="en-US"/>
        </w:rPr>
        <w:t xml:space="preserve"> FEV</w:t>
      </w:r>
      <w:r w:rsidRPr="00245FCF">
        <w:rPr>
          <w:sz w:val="20"/>
          <w:szCs w:val="20"/>
          <w:vertAlign w:val="subscript"/>
          <w:lang w:val="en-US"/>
        </w:rPr>
        <w:t xml:space="preserve">1 </w:t>
      </w:r>
      <w:r w:rsidRPr="00245FCF">
        <w:rPr>
          <w:sz w:val="20"/>
          <w:szCs w:val="20"/>
          <w:lang w:val="en-US"/>
        </w:rPr>
        <w:t>= in ml per unit per year)</w:t>
      </w:r>
      <w:r w:rsidRPr="00245FCF">
        <w:rPr>
          <w:sz w:val="20"/>
          <w:szCs w:val="20"/>
          <w:vertAlign w:val="subscript"/>
          <w:lang w:val="en-US"/>
        </w:rPr>
        <w:t xml:space="preserve"> </w:t>
      </w:r>
      <w:r w:rsidRPr="00245FCF">
        <w:rPr>
          <w:sz w:val="20"/>
          <w:szCs w:val="20"/>
          <w:lang w:val="en-US"/>
        </w:rPr>
        <w:t xml:space="preserve">from wave 1 to 2, 2-3 and 1 </w:t>
      </w:r>
      <w:r w:rsidRPr="00331672">
        <w:rPr>
          <w:sz w:val="20"/>
          <w:szCs w:val="20"/>
          <w:lang w:val="en-US"/>
        </w:rPr>
        <w:t>to 3, stratified on sex. The estimates are adjusted for age, height, FEV</w:t>
      </w:r>
      <w:r w:rsidRPr="00331672">
        <w:rPr>
          <w:sz w:val="20"/>
          <w:szCs w:val="20"/>
          <w:vertAlign w:val="subscript"/>
          <w:lang w:val="en-US"/>
        </w:rPr>
        <w:t xml:space="preserve">1 </w:t>
      </w:r>
      <w:r w:rsidRPr="00331672">
        <w:rPr>
          <w:sz w:val="20"/>
          <w:szCs w:val="20"/>
          <w:lang w:val="en-US"/>
        </w:rPr>
        <w:t>at baseline (ECRHS</w:t>
      </w:r>
      <w:r w:rsidR="004E4D19">
        <w:rPr>
          <w:sz w:val="20"/>
          <w:szCs w:val="20"/>
          <w:lang w:val="en-US"/>
        </w:rPr>
        <w:t>1</w:t>
      </w:r>
      <w:r w:rsidRPr="00331672">
        <w:rPr>
          <w:sz w:val="20"/>
          <w:szCs w:val="20"/>
          <w:lang w:val="en-US"/>
        </w:rPr>
        <w:t xml:space="preserve"> / NFBC1966</w:t>
      </w:r>
      <w:r w:rsidR="0015105B">
        <w:rPr>
          <w:sz w:val="20"/>
          <w:szCs w:val="20"/>
          <w:lang w:val="en-US"/>
        </w:rPr>
        <w:t xml:space="preserve"> I</w:t>
      </w:r>
      <w:r w:rsidRPr="00331672">
        <w:rPr>
          <w:sz w:val="20"/>
          <w:szCs w:val="20"/>
          <w:lang w:val="en-US"/>
        </w:rPr>
        <w:t>) and personal smoking (pack years) (model 2).</w:t>
      </w:r>
    </w:p>
    <w:sectPr w:rsidR="006F4EF5" w:rsidRPr="00331672" w:rsidSect="00991E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7E515" w14:textId="77777777" w:rsidR="00906175" w:rsidRDefault="00906175">
      <w:r>
        <w:separator/>
      </w:r>
    </w:p>
  </w:endnote>
  <w:endnote w:type="continuationSeparator" w:id="0">
    <w:p w14:paraId="6B70609C" w14:textId="77777777" w:rsidR="00906175" w:rsidRDefault="0090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60778" w14:textId="77777777" w:rsidR="00906175" w:rsidRDefault="00906175">
      <w:r>
        <w:separator/>
      </w:r>
    </w:p>
  </w:footnote>
  <w:footnote w:type="continuationSeparator" w:id="0">
    <w:p w14:paraId="19C05D41" w14:textId="77777777" w:rsidR="00906175" w:rsidRDefault="00906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906175"/>
    <w:rsid w:val="009072F2"/>
    <w:rsid w:val="0093261F"/>
    <w:rsid w:val="00973398"/>
    <w:rsid w:val="00991E2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5148B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2:00Z</dcterms:modified>
</cp:coreProperties>
</file>